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</w:t>
      </w:r>
      <w:r w:rsidR="00FA7AC4">
        <w:rPr>
          <w:rFonts w:ascii="Arial" w:eastAsia="Times New Roman" w:hAnsi="Arial" w:cs="Arial"/>
          <w:b/>
          <w:color w:val="333333"/>
        </w:rPr>
        <w:t>6</w:t>
      </w:r>
      <w:r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98"/>
        <w:gridCol w:w="583"/>
        <w:gridCol w:w="2613"/>
        <w:gridCol w:w="3067"/>
        <w:gridCol w:w="1909"/>
      </w:tblGrid>
      <w:tr w:rsidR="000849CD" w:rsidRPr="009A5E9F" w:rsidTr="00063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295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23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5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967" w:type="pct"/>
          </w:tcPr>
          <w:p w:rsidR="000849CD" w:rsidRPr="009A5E9F" w:rsidRDefault="000849CD" w:rsidP="00126788">
            <w:pPr>
              <w:tabs>
                <w:tab w:val="left" w:pos="2869"/>
              </w:tabs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gridSpan w:val="4"/>
            <w:hideMark/>
          </w:tcPr>
          <w:p w:rsidR="000849CD" w:rsidRPr="00560F88" w:rsidRDefault="00560F88" w:rsidP="00E65AA6">
            <w:pPr>
              <w:rPr>
                <w:rFonts w:eastAsia="Times New Roman" w:cs="Arial"/>
                <w:sz w:val="20"/>
                <w:szCs w:val="20"/>
              </w:rPr>
            </w:pPr>
            <w:r w:rsidRPr="00560F88">
              <w:rPr>
                <w:rFonts w:eastAsia="Times New Roman" w:cs="Arial"/>
                <w:sz w:val="20"/>
                <w:szCs w:val="20"/>
              </w:rPr>
              <w:t>TITLE AND ABSTRACT</w:t>
            </w:r>
          </w:p>
        </w:tc>
        <w:tc>
          <w:tcPr>
            <w:tcW w:w="967" w:type="pct"/>
          </w:tcPr>
          <w:p w:rsidR="000849CD" w:rsidRPr="009A5E9F" w:rsidRDefault="000849CD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E521AC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E521AC" w:rsidRPr="00367A07" w:rsidRDefault="00E521AC" w:rsidP="00E521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295" w:type="pct"/>
          </w:tcPr>
          <w:p w:rsidR="00E521AC" w:rsidRPr="009A5E9F" w:rsidRDefault="00E521AC" w:rsidP="00E52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23" w:type="pct"/>
          </w:tcPr>
          <w:p w:rsidR="00E521AC" w:rsidRPr="00367A07" w:rsidRDefault="00E521AC" w:rsidP="00E521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tcW w:w="1554" w:type="pct"/>
          </w:tcPr>
          <w:p w:rsidR="00E521AC" w:rsidRPr="00367A07" w:rsidRDefault="00E521AC" w:rsidP="00E521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  <w:tc>
          <w:tcPr>
            <w:tcW w:w="967" w:type="pct"/>
          </w:tcPr>
          <w:p w:rsidR="00E521AC" w:rsidRPr="0020091A" w:rsidRDefault="00954BB6" w:rsidP="00954BB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E521AC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E521AC" w:rsidRPr="00367A07" w:rsidRDefault="00E521AC" w:rsidP="00E521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95" w:type="pct"/>
          </w:tcPr>
          <w:p w:rsidR="00E521AC" w:rsidRPr="009A5E9F" w:rsidRDefault="00560F88" w:rsidP="00E52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23" w:type="pct"/>
          </w:tcPr>
          <w:p w:rsidR="00E521AC" w:rsidRPr="00367A07" w:rsidRDefault="00E521AC" w:rsidP="00E521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1554" w:type="pct"/>
          </w:tcPr>
          <w:p w:rsidR="00E521AC" w:rsidRPr="00367A07" w:rsidRDefault="00E521AC" w:rsidP="00E521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E521AC" w:rsidRPr="0020091A" w:rsidRDefault="004B05D3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E521AC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E521AC" w:rsidRPr="00367A07" w:rsidRDefault="00E521AC" w:rsidP="00E521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295" w:type="pct"/>
          </w:tcPr>
          <w:p w:rsidR="00E521AC" w:rsidRPr="009A5E9F" w:rsidRDefault="00E521AC" w:rsidP="00E521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23" w:type="pct"/>
          </w:tcPr>
          <w:p w:rsidR="00E521AC" w:rsidRPr="00367A07" w:rsidRDefault="00E521AC" w:rsidP="00E521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554" w:type="pct"/>
          </w:tcPr>
          <w:p w:rsidR="00E521AC" w:rsidRPr="00367A07" w:rsidRDefault="00E521AC" w:rsidP="00E521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E521AC" w:rsidRPr="0020091A" w:rsidRDefault="00E521AC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c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d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e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f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g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h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4B05D3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126788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i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D06BE0" w:rsidRDefault="00126788" w:rsidP="00126788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j</w:t>
            </w:r>
          </w:p>
        </w:tc>
        <w:tc>
          <w:tcPr>
            <w:tcW w:w="1323" w:type="pct"/>
          </w:tcPr>
          <w:p w:rsidR="00126788" w:rsidRPr="00D06BE0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FC15B8">
              <w:rPr>
                <w:rStyle w:val="FootnoteReference"/>
              </w:rPr>
              <w:footnoteReference w:id="1"/>
            </w:r>
          </w:p>
        </w:tc>
        <w:tc>
          <w:tcPr>
            <w:tcW w:w="1554" w:type="pct"/>
          </w:tcPr>
          <w:p w:rsidR="00126788" w:rsidRPr="00D06BE0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595959" w:themeColor="text1" w:themeTint="A6"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4B05D3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j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l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  <w:tc>
          <w:tcPr>
            <w:tcW w:w="967" w:type="pct"/>
          </w:tcPr>
          <w:p w:rsidR="00126788" w:rsidRPr="0020091A" w:rsidRDefault="002116EB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ind w:left="-1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Important adverse events or </w:t>
            </w:r>
            <w:r w:rsidRPr="00367A07">
              <w:rPr>
                <w:rFonts w:cstheme="minorHAnsi"/>
                <w:sz w:val="19"/>
                <w:szCs w:val="19"/>
              </w:rPr>
              <w:t>side effects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m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o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FC15B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367A07" w:rsidRDefault="00126788" w:rsidP="0012678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lastRenderedPageBreak/>
              <w:t>Funding</w:t>
            </w: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p</w:t>
            </w:r>
          </w:p>
        </w:tc>
        <w:tc>
          <w:tcPr>
            <w:tcW w:w="1323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tcW w:w="1554" w:type="pct"/>
          </w:tcPr>
          <w:p w:rsidR="00126788" w:rsidRPr="00367A07" w:rsidRDefault="00126788" w:rsidP="0012678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2116EB" w:rsidP="0021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required in abstract by this journal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23" w:type="pct"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4" w:type="pct"/>
          </w:tcPr>
          <w:p w:rsidR="00126788" w:rsidRPr="0020091A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12678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gridSpan w:val="4"/>
            <w:hideMark/>
          </w:tcPr>
          <w:p w:rsidR="00126788" w:rsidRPr="00126788" w:rsidRDefault="00126788" w:rsidP="00126788">
            <w:pPr>
              <w:rPr>
                <w:rFonts w:eastAsia="Times New Roman" w:cs="Arial"/>
                <w:sz w:val="24"/>
                <w:szCs w:val="24"/>
              </w:rPr>
            </w:pPr>
            <w:r w:rsidRPr="00126788">
              <w:rPr>
                <w:rFonts w:eastAsia="Times New Roman" w:cs="Arial"/>
                <w:sz w:val="24"/>
                <w:szCs w:val="24"/>
              </w:rPr>
              <w:t>INTRODUCTION</w:t>
            </w:r>
          </w:p>
        </w:tc>
        <w:tc>
          <w:tcPr>
            <w:tcW w:w="967" w:type="pct"/>
          </w:tcPr>
          <w:p w:rsidR="00126788" w:rsidRPr="009A5E9F" w:rsidRDefault="00126788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967" w:type="pct"/>
          </w:tcPr>
          <w:p w:rsidR="00126788" w:rsidRPr="0020091A" w:rsidRDefault="00451889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54" w:type="pct"/>
            <w:hideMark/>
          </w:tcPr>
          <w:p w:rsidR="00126788" w:rsidRPr="0020091A" w:rsidRDefault="00126788" w:rsidP="003959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967" w:type="pct"/>
          </w:tcPr>
          <w:p w:rsidR="00126788" w:rsidRPr="0020091A" w:rsidRDefault="00A153C3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gridSpan w:val="4"/>
            <w:hideMark/>
          </w:tcPr>
          <w:p w:rsidR="00126788" w:rsidRPr="000854C8" w:rsidRDefault="000854C8" w:rsidP="00126788">
            <w:pPr>
              <w:rPr>
                <w:rFonts w:eastAsia="Times New Roman" w:cs="Arial"/>
                <w:sz w:val="24"/>
                <w:szCs w:val="24"/>
              </w:rPr>
            </w:pPr>
            <w:r w:rsidRPr="000854C8">
              <w:rPr>
                <w:rFonts w:eastAsia="Times New Roman" w:cs="Arial"/>
                <w:sz w:val="24"/>
                <w:szCs w:val="24"/>
              </w:rPr>
              <w:t>METHODS</w:t>
            </w:r>
          </w:p>
        </w:tc>
        <w:tc>
          <w:tcPr>
            <w:tcW w:w="967" w:type="pct"/>
          </w:tcPr>
          <w:p w:rsidR="00126788" w:rsidRPr="009A5E9F" w:rsidRDefault="0012678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54" w:type="pct"/>
            <w:hideMark/>
          </w:tcPr>
          <w:p w:rsidR="00126788" w:rsidRPr="00DC5400" w:rsidRDefault="00126788" w:rsidP="0012678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967" w:type="pct"/>
          </w:tcPr>
          <w:p w:rsidR="00126788" w:rsidRPr="00221E03" w:rsidRDefault="00A153C3" w:rsidP="003B010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367D95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967" w:type="pct"/>
          </w:tcPr>
          <w:p w:rsidR="00126788" w:rsidRPr="0020091A" w:rsidRDefault="00C51781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367D95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967" w:type="pct"/>
          </w:tcPr>
          <w:p w:rsidR="00126788" w:rsidRPr="0020091A" w:rsidRDefault="00C51781" w:rsidP="0082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967" w:type="pct"/>
          </w:tcPr>
          <w:p w:rsidR="00126788" w:rsidRPr="0020091A" w:rsidRDefault="00BE0355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 &amp; 11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3959F0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</w:t>
            </w:r>
            <w:r w:rsidR="00BC53C7">
              <w:rPr>
                <w:rFonts w:cs="Arial"/>
                <w:sz w:val="19"/>
                <w:szCs w:val="19"/>
              </w:rPr>
              <w:t>-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967" w:type="pct"/>
          </w:tcPr>
          <w:p w:rsidR="00126788" w:rsidRPr="0020091A" w:rsidRDefault="006927BB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0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3959F0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gridSpan w:val="4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967" w:type="pct"/>
          </w:tcPr>
          <w:p w:rsidR="00126788" w:rsidRPr="009A5E9F" w:rsidRDefault="0012678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3959F0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967" w:type="pct"/>
          </w:tcPr>
          <w:p w:rsidR="00126788" w:rsidRPr="0020091A" w:rsidRDefault="00C97B8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  <w:r w:rsidR="00AE61EE">
              <w:rPr>
                <w:rFonts w:cs="Arial"/>
                <w:sz w:val="19"/>
                <w:szCs w:val="19"/>
              </w:rPr>
              <w:t xml:space="preserve"> – 7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967" w:type="pct"/>
          </w:tcPr>
          <w:p w:rsidR="00126788" w:rsidRPr="0020091A" w:rsidRDefault="00C97B88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AE61EE">
              <w:rPr>
                <w:rFonts w:eastAsia="Times New Roman" w:cs="Arial"/>
                <w:sz w:val="19"/>
                <w:szCs w:val="19"/>
              </w:rPr>
              <w:t xml:space="preserve"> – 7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967" w:type="pct"/>
          </w:tcPr>
          <w:p w:rsidR="00126788" w:rsidRPr="0020091A" w:rsidRDefault="004E6B3E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 – 7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126788" w:rsidRPr="0020091A" w:rsidRDefault="00126788" w:rsidP="0012678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4E6B3E" w:rsidP="003B010B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967" w:type="pct"/>
          </w:tcPr>
          <w:p w:rsidR="00126788" w:rsidRPr="0020091A" w:rsidRDefault="004E6B3E" w:rsidP="003B010B">
            <w:pPr>
              <w:pStyle w:val="CommentTex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  <w:r w:rsidR="00AE61EE">
              <w:rPr>
                <w:rFonts w:cs="Arial"/>
                <w:sz w:val="19"/>
                <w:szCs w:val="19"/>
              </w:rPr>
              <w:t xml:space="preserve"> – 8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126788" w:rsidRPr="0020091A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20091A" w:rsidRDefault="00AE61EE" w:rsidP="003B010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12678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f done, who was blinded after assignment to intervention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(for example, participants, care providers, those assessing outcomes) and how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AE5CCB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AE5CCB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967" w:type="pct"/>
          </w:tcPr>
          <w:p w:rsidR="00126788" w:rsidRPr="0020091A" w:rsidRDefault="00690440" w:rsidP="00AE6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AE61EE">
              <w:rPr>
                <w:rFonts w:cs="Arial"/>
                <w:sz w:val="19"/>
                <w:szCs w:val="19"/>
              </w:rPr>
              <w:t>2 – 13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690440" w:rsidP="00AE61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AE61EE">
              <w:rPr>
                <w:rFonts w:eastAsia="Times New Roman" w:cs="Arial"/>
                <w:b/>
                <w:sz w:val="19"/>
                <w:szCs w:val="19"/>
              </w:rPr>
              <w:t>2 – 13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gridSpan w:val="4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967" w:type="pct"/>
          </w:tcPr>
          <w:p w:rsidR="00126788" w:rsidRPr="009A5E9F" w:rsidRDefault="00126788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967" w:type="pct"/>
          </w:tcPr>
          <w:p w:rsidR="00B323EA" w:rsidRDefault="00032305" w:rsidP="00BC642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B323EA">
              <w:rPr>
                <w:rFonts w:eastAsia="Times New Roman" w:cs="Arial"/>
                <w:sz w:val="19"/>
                <w:szCs w:val="19"/>
              </w:rPr>
              <w:t>5</w:t>
            </w:r>
          </w:p>
          <w:p w:rsidR="00C45E4E" w:rsidRDefault="00C45E4E" w:rsidP="00C45E4E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</w:p>
          <w:p w:rsidR="00C45E4E" w:rsidRDefault="00C45E4E" w:rsidP="00C45E4E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t>&amp;</w:t>
            </w:r>
          </w:p>
          <w:p w:rsidR="00C45E4E" w:rsidRPr="0020091A" w:rsidRDefault="00B323EA" w:rsidP="00C45E4E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1 </w:t>
            </w:r>
          </w:p>
          <w:p w:rsidR="006727F9" w:rsidRPr="0020091A" w:rsidRDefault="006727F9" w:rsidP="006727F9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967" w:type="pct"/>
          </w:tcPr>
          <w:p w:rsidR="006727F9" w:rsidRDefault="006727F9" w:rsidP="006727F9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,</w:t>
            </w:r>
          </w:p>
          <w:p w:rsidR="00126788" w:rsidRPr="0020091A" w:rsidRDefault="006727F9" w:rsidP="00672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032305" w:rsidP="00C45E4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C45E4E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54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126788" w:rsidRPr="009A5E9F" w:rsidRDefault="002162CE" w:rsidP="003B0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967" w:type="pct"/>
          </w:tcPr>
          <w:p w:rsidR="00126788" w:rsidRPr="002162CE" w:rsidRDefault="009B0178" w:rsidP="003B010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Table 2</w:t>
            </w:r>
          </w:p>
        </w:tc>
      </w:tr>
      <w:tr w:rsidR="00126788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967" w:type="pct"/>
          </w:tcPr>
          <w:p w:rsidR="001E7DA5" w:rsidRDefault="009B0178" w:rsidP="009B017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2, </w:t>
            </w:r>
            <w:r w:rsidR="001E7DA5">
              <w:rPr>
                <w:rFonts w:eastAsia="Times New Roman" w:cs="Arial"/>
                <w:sz w:val="19"/>
                <w:szCs w:val="19"/>
              </w:rPr>
              <w:t>Figure</w:t>
            </w:r>
            <w:r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="00B909C5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1E7DA5">
              <w:rPr>
                <w:rFonts w:eastAsia="Times New Roman" w:cs="Arial"/>
                <w:sz w:val="19"/>
                <w:szCs w:val="19"/>
              </w:rPr>
              <w:t xml:space="preserve">&amp; </w:t>
            </w:r>
          </w:p>
          <w:p w:rsidR="00126788" w:rsidRPr="0020091A" w:rsidRDefault="009B0178" w:rsidP="009B017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126788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 w:val="restart"/>
            <w:hideMark/>
          </w:tcPr>
          <w:p w:rsidR="00126788" w:rsidRPr="009A5E9F" w:rsidRDefault="00126788" w:rsidP="001267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295" w:type="pct"/>
            <w:hideMark/>
          </w:tcPr>
          <w:p w:rsidR="00126788" w:rsidRPr="009A5E9F" w:rsidRDefault="00126788" w:rsidP="001267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23" w:type="pct"/>
            <w:hideMark/>
          </w:tcPr>
          <w:p w:rsidR="00126788" w:rsidRPr="009A5E9F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4" w:type="pct"/>
            <w:hideMark/>
          </w:tcPr>
          <w:p w:rsidR="00126788" w:rsidRPr="0020091A" w:rsidRDefault="00126788" w:rsidP="001267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</w:t>
            </w:r>
            <w:r w:rsidR="001E7DA5">
              <w:rPr>
                <w:rFonts w:cs="Arial"/>
                <w:sz w:val="19"/>
                <w:szCs w:val="19"/>
              </w:rPr>
              <w:t>-</w:t>
            </w:r>
            <w:r w:rsidRPr="0020091A"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967" w:type="pct"/>
          </w:tcPr>
          <w:p w:rsidR="009C2E24" w:rsidRDefault="00E27939" w:rsidP="009C2E24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s </w:t>
            </w:r>
            <w:r w:rsidR="00FF4E76">
              <w:rPr>
                <w:rFonts w:eastAsia="Times New Roman" w:cs="Arial"/>
                <w:sz w:val="19"/>
                <w:szCs w:val="19"/>
              </w:rPr>
              <w:t>2</w:t>
            </w:r>
            <w:r w:rsidR="00C45E4E">
              <w:rPr>
                <w:rFonts w:eastAsia="Times New Roman" w:cs="Arial"/>
                <w:sz w:val="19"/>
                <w:szCs w:val="19"/>
              </w:rPr>
              <w:t>4</w:t>
            </w:r>
            <w:r w:rsidR="00FF4E76">
              <w:rPr>
                <w:rFonts w:eastAsia="Times New Roman" w:cs="Arial"/>
                <w:sz w:val="19"/>
                <w:szCs w:val="19"/>
              </w:rPr>
              <w:t xml:space="preserve"> – </w:t>
            </w:r>
            <w:r w:rsidR="00C45E4E">
              <w:rPr>
                <w:rFonts w:eastAsia="Times New Roman" w:cs="Arial"/>
                <w:sz w:val="19"/>
                <w:szCs w:val="19"/>
              </w:rPr>
              <w:t>3</w:t>
            </w:r>
            <w:r w:rsidR="00FF4E76">
              <w:rPr>
                <w:rFonts w:eastAsia="Times New Roman" w:cs="Arial"/>
                <w:sz w:val="19"/>
                <w:szCs w:val="19"/>
              </w:rPr>
              <w:t>2,</w:t>
            </w:r>
          </w:p>
          <w:p w:rsidR="00C45E4E" w:rsidRPr="0020091A" w:rsidRDefault="00B909C5" w:rsidP="00C45E4E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  <w:r w:rsidR="00C45E4E">
              <w:rPr>
                <w:rFonts w:eastAsia="Times New Roman" w:cs="Arial"/>
                <w:sz w:val="19"/>
                <w:szCs w:val="19"/>
              </w:rPr>
              <w:t xml:space="preserve"> &amp;</w:t>
            </w:r>
            <w:r w:rsidR="009C2E24">
              <w:rPr>
                <w:rFonts w:eastAsia="Times New Roman" w:cs="Arial"/>
                <w:sz w:val="19"/>
                <w:szCs w:val="19"/>
              </w:rPr>
              <w:t xml:space="preserve"> Table 4</w:t>
            </w:r>
          </w:p>
          <w:p w:rsidR="00126788" w:rsidRPr="0020091A" w:rsidRDefault="00126788" w:rsidP="009C2E24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631A1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Merge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5" w:type="pct"/>
            <w:hideMark/>
          </w:tcPr>
          <w:p w:rsidR="000631A1" w:rsidRPr="009A5E9F" w:rsidRDefault="000631A1" w:rsidP="0006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23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54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B45CC3" w:rsidRDefault="00B45CC3" w:rsidP="00B45C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s 24 – 32,</w:t>
            </w:r>
          </w:p>
          <w:p w:rsidR="000631A1" w:rsidRPr="0020091A" w:rsidRDefault="00B45CC3" w:rsidP="00B45C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 &amp; Table 4</w:t>
            </w:r>
          </w:p>
        </w:tc>
      </w:tr>
      <w:tr w:rsidR="000631A1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295" w:type="pct"/>
            <w:hideMark/>
          </w:tcPr>
          <w:p w:rsidR="000631A1" w:rsidRPr="009A5E9F" w:rsidRDefault="000631A1" w:rsidP="000631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23" w:type="pct"/>
            <w:hideMark/>
          </w:tcPr>
          <w:p w:rsidR="000631A1" w:rsidRPr="009A5E9F" w:rsidRDefault="000631A1" w:rsidP="000631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4" w:type="pct"/>
            <w:hideMark/>
          </w:tcPr>
          <w:p w:rsidR="000631A1" w:rsidRPr="009A5E9F" w:rsidRDefault="000631A1" w:rsidP="000631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0631A1" w:rsidRPr="000631A1" w:rsidRDefault="00B45CC3" w:rsidP="00B45CC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1_Table</w:t>
            </w:r>
          </w:p>
        </w:tc>
      </w:tr>
      <w:tr w:rsidR="000631A1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295" w:type="pct"/>
            <w:hideMark/>
          </w:tcPr>
          <w:p w:rsidR="000631A1" w:rsidRPr="009A5E9F" w:rsidRDefault="000631A1" w:rsidP="0006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23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54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0631A1" w:rsidRPr="00B45CC3" w:rsidRDefault="00E27939" w:rsidP="0006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5CC3">
              <w:rPr>
                <w:rFonts w:eastAsia="Times New Roman" w:cs="Arial"/>
                <w:sz w:val="19"/>
                <w:szCs w:val="19"/>
              </w:rPr>
              <w:t>N</w:t>
            </w:r>
            <w:r w:rsidR="000631A1" w:rsidRPr="00B45CC3">
              <w:rPr>
                <w:rFonts w:eastAsia="Times New Roman" w:cs="Arial"/>
                <w:sz w:val="19"/>
                <w:szCs w:val="19"/>
              </w:rPr>
              <w:t>one</w:t>
            </w:r>
          </w:p>
        </w:tc>
      </w:tr>
      <w:tr w:rsidR="000631A1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gridSpan w:val="4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967" w:type="pct"/>
          </w:tcPr>
          <w:p w:rsidR="000631A1" w:rsidRPr="00B45CC3" w:rsidRDefault="000631A1" w:rsidP="000631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631A1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295" w:type="pct"/>
            <w:hideMark/>
          </w:tcPr>
          <w:p w:rsidR="000631A1" w:rsidRPr="009A5E9F" w:rsidRDefault="000631A1" w:rsidP="0006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23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54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0631A1" w:rsidRPr="00B45CC3" w:rsidRDefault="00A10B58" w:rsidP="00B45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5CC3">
              <w:rPr>
                <w:rFonts w:eastAsia="Times New Roman" w:cs="Arial"/>
                <w:sz w:val="19"/>
                <w:szCs w:val="19"/>
              </w:rPr>
              <w:t>3</w:t>
            </w:r>
            <w:r w:rsidR="00B45CC3" w:rsidRPr="00B45CC3">
              <w:rPr>
                <w:rFonts w:eastAsia="Times New Roman" w:cs="Arial"/>
                <w:sz w:val="19"/>
                <w:szCs w:val="19"/>
              </w:rPr>
              <w:t>6 – 38</w:t>
            </w:r>
          </w:p>
        </w:tc>
      </w:tr>
      <w:tr w:rsidR="000631A1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295" w:type="pct"/>
            <w:hideMark/>
          </w:tcPr>
          <w:p w:rsidR="000631A1" w:rsidRPr="009A5E9F" w:rsidRDefault="000631A1" w:rsidP="000631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23" w:type="pct"/>
            <w:hideMark/>
          </w:tcPr>
          <w:p w:rsidR="000631A1" w:rsidRPr="009A5E9F" w:rsidRDefault="000631A1" w:rsidP="000631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54" w:type="pct"/>
            <w:hideMark/>
          </w:tcPr>
          <w:p w:rsidR="000631A1" w:rsidRPr="0020091A" w:rsidRDefault="000631A1" w:rsidP="000631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967" w:type="pct"/>
          </w:tcPr>
          <w:p w:rsidR="000631A1" w:rsidRPr="0020091A" w:rsidRDefault="00A10B58" w:rsidP="000631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3</w:t>
            </w:r>
            <w:r w:rsidR="000631A1">
              <w:rPr>
                <w:rFonts w:eastAsia="Calibri" w:cs="Arial"/>
                <w:sz w:val="19"/>
                <w:szCs w:val="19"/>
              </w:rPr>
              <w:t>3</w:t>
            </w:r>
            <w:r w:rsidR="00F83508">
              <w:rPr>
                <w:rFonts w:eastAsia="Calibri" w:cs="Arial"/>
                <w:sz w:val="19"/>
                <w:szCs w:val="19"/>
              </w:rPr>
              <w:t xml:space="preserve"> – 38</w:t>
            </w:r>
          </w:p>
        </w:tc>
      </w:tr>
      <w:tr w:rsidR="000631A1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295" w:type="pct"/>
            <w:hideMark/>
          </w:tcPr>
          <w:p w:rsidR="000631A1" w:rsidRPr="009A5E9F" w:rsidRDefault="000631A1" w:rsidP="0006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23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54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0631A1" w:rsidRDefault="00A10B58" w:rsidP="00A10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="00F83508">
              <w:rPr>
                <w:rFonts w:eastAsia="Times New Roman" w:cs="Arial"/>
                <w:sz w:val="19"/>
                <w:szCs w:val="19"/>
              </w:rPr>
              <w:t>2 – 34</w:t>
            </w:r>
          </w:p>
          <w:p w:rsidR="00A10B58" w:rsidRPr="00637812" w:rsidRDefault="00A10B58" w:rsidP="00A10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631A1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gridSpan w:val="3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54" w:type="pct"/>
            <w:hideMark/>
          </w:tcPr>
          <w:p w:rsidR="000631A1" w:rsidRPr="009A5E9F" w:rsidRDefault="000631A1" w:rsidP="000631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0631A1" w:rsidRPr="009A5E9F" w:rsidRDefault="000631A1" w:rsidP="000631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631A1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295" w:type="pct"/>
            <w:hideMark/>
          </w:tcPr>
          <w:p w:rsidR="000631A1" w:rsidRPr="009A5E9F" w:rsidRDefault="000631A1" w:rsidP="0006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23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54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0631A1" w:rsidRPr="00F83508" w:rsidRDefault="000631A1" w:rsidP="0006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83508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631A1" w:rsidRPr="009A5E9F" w:rsidTr="000631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295" w:type="pct"/>
            <w:hideMark/>
          </w:tcPr>
          <w:p w:rsidR="000631A1" w:rsidRPr="009A5E9F" w:rsidRDefault="000631A1" w:rsidP="000631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23" w:type="pct"/>
            <w:hideMark/>
          </w:tcPr>
          <w:p w:rsidR="000631A1" w:rsidRPr="009A5E9F" w:rsidRDefault="000631A1" w:rsidP="000631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54" w:type="pct"/>
            <w:hideMark/>
          </w:tcPr>
          <w:p w:rsidR="000631A1" w:rsidRPr="009A5E9F" w:rsidRDefault="000631A1" w:rsidP="000631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7" w:type="pct"/>
          </w:tcPr>
          <w:p w:rsidR="000631A1" w:rsidRPr="00B909C5" w:rsidRDefault="000631A1" w:rsidP="000631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  <w:proofErr w:type="spellStart"/>
            <w:r w:rsidRPr="00B909C5">
              <w:rPr>
                <w:rStyle w:val="doi"/>
                <w:sz w:val="18"/>
                <w:szCs w:val="18"/>
              </w:rPr>
              <w:t>doi</w:t>
            </w:r>
            <w:proofErr w:type="spellEnd"/>
            <w:r w:rsidRPr="00B909C5">
              <w:rPr>
                <w:rStyle w:val="doi"/>
                <w:sz w:val="18"/>
                <w:szCs w:val="18"/>
              </w:rPr>
              <w:t>: </w:t>
            </w:r>
            <w:hyperlink r:id="rId8" w:tgtFrame="pmc_ext" w:history="1">
              <w:r w:rsidRPr="00B909C5">
                <w:rPr>
                  <w:rStyle w:val="Hyperlink"/>
                  <w:sz w:val="18"/>
                  <w:szCs w:val="18"/>
                </w:rPr>
                <w:t>10.1136/bmjopen-2017-019981</w:t>
              </w:r>
            </w:hyperlink>
          </w:p>
        </w:tc>
      </w:tr>
      <w:tr w:rsidR="000631A1" w:rsidRPr="009A5E9F" w:rsidTr="0006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hideMark/>
          </w:tcPr>
          <w:p w:rsidR="000631A1" w:rsidRPr="009A5E9F" w:rsidRDefault="000631A1" w:rsidP="000631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295" w:type="pct"/>
            <w:hideMark/>
          </w:tcPr>
          <w:p w:rsidR="000631A1" w:rsidRPr="009A5E9F" w:rsidRDefault="000631A1" w:rsidP="0006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23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54" w:type="pct"/>
            <w:hideMark/>
          </w:tcPr>
          <w:p w:rsidR="000631A1" w:rsidRPr="009A5E9F" w:rsidRDefault="000631A1" w:rsidP="0006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bookmarkStart w:id="0" w:name="_GoBack"/>
            <w:bookmarkEnd w:id="0"/>
          </w:p>
        </w:tc>
        <w:tc>
          <w:tcPr>
            <w:tcW w:w="967" w:type="pct"/>
          </w:tcPr>
          <w:p w:rsidR="000631A1" w:rsidRPr="00F83508" w:rsidRDefault="00DC4722" w:rsidP="00F83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83508">
              <w:rPr>
                <w:rFonts w:eastAsia="Times New Roman" w:cs="Arial"/>
                <w:sz w:val="19"/>
                <w:szCs w:val="19"/>
              </w:rPr>
              <w:t>3</w:t>
            </w:r>
            <w:r w:rsidR="00F83508" w:rsidRPr="00F83508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DC4722" w:rsidRDefault="00DC4722" w:rsidP="00637812">
      <w:pPr>
        <w:spacing w:after="0"/>
        <w:rPr>
          <w:rFonts w:ascii="Arial" w:hAnsi="Arial" w:cs="Arial"/>
          <w:b/>
          <w:bCs/>
          <w:color w:val="292526"/>
          <w:szCs w:val="15"/>
        </w:rPr>
      </w:pPr>
    </w:p>
    <w:p w:rsidR="00801AB5" w:rsidRDefault="000F448E" w:rsidP="00637812">
      <w:pPr>
        <w:spacing w:after="0"/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F83508">
      <w:endnotePr>
        <w:numFmt w:val="decimal"/>
      </w:endnotePr>
      <w:pgSz w:w="11906" w:h="16838" w:code="9"/>
      <w:pgMar w:top="1152" w:right="1008" w:bottom="864" w:left="1008" w:header="576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1B6C" w:rsidRDefault="009C1B6C" w:rsidP="00F600A8">
      <w:pPr>
        <w:spacing w:after="0" w:line="240" w:lineRule="auto"/>
      </w:pPr>
      <w:r>
        <w:separator/>
      </w:r>
    </w:p>
  </w:endnote>
  <w:endnote w:type="continuationSeparator" w:id="0">
    <w:p w:rsidR="009C1B6C" w:rsidRDefault="009C1B6C" w:rsidP="00F600A8">
      <w:pPr>
        <w:spacing w:after="0" w:line="240" w:lineRule="auto"/>
      </w:pPr>
      <w:r>
        <w:continuationSeparator/>
      </w:r>
    </w:p>
  </w:endnote>
  <w:endnote w:id="1">
    <w:p w:rsidR="000631A1" w:rsidRPr="003C0223" w:rsidRDefault="000631A1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1B6C" w:rsidRDefault="009C1B6C" w:rsidP="00F600A8">
      <w:pPr>
        <w:spacing w:after="0" w:line="240" w:lineRule="auto"/>
      </w:pPr>
      <w:r>
        <w:separator/>
      </w:r>
    </w:p>
  </w:footnote>
  <w:footnote w:type="continuationSeparator" w:id="0">
    <w:p w:rsidR="009C1B6C" w:rsidRDefault="009C1B6C" w:rsidP="00F600A8">
      <w:pPr>
        <w:spacing w:after="0" w:line="240" w:lineRule="auto"/>
      </w:pPr>
      <w:r>
        <w:continuationSeparator/>
      </w:r>
    </w:p>
  </w:footnote>
  <w:footnote w:id="1">
    <w:p w:rsidR="00126788" w:rsidRPr="00367A07" w:rsidRDefault="00126788" w:rsidP="00801AB5">
      <w:pPr>
        <w:pStyle w:val="FootnoteText"/>
        <w:rPr>
          <w:rFonts w:asciiTheme="minorHAnsi" w:hAnsiTheme="minorHAnsi" w:cstheme="minorHAnsi"/>
        </w:rPr>
      </w:pPr>
      <w:r w:rsidRPr="00FC15B8">
        <w:rPr>
          <w:rStyle w:val="FootnoteReference"/>
          <w:rFonts w:eastAsiaTheme="minorEastAsia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2305"/>
    <w:rsid w:val="00033FF8"/>
    <w:rsid w:val="00045282"/>
    <w:rsid w:val="0005550B"/>
    <w:rsid w:val="000631A1"/>
    <w:rsid w:val="00063E25"/>
    <w:rsid w:val="000849CD"/>
    <w:rsid w:val="000854C8"/>
    <w:rsid w:val="000E28DE"/>
    <w:rsid w:val="000F448E"/>
    <w:rsid w:val="00126788"/>
    <w:rsid w:val="001529E5"/>
    <w:rsid w:val="001536DD"/>
    <w:rsid w:val="001537D8"/>
    <w:rsid w:val="00156604"/>
    <w:rsid w:val="001652C0"/>
    <w:rsid w:val="00181240"/>
    <w:rsid w:val="001A31AE"/>
    <w:rsid w:val="001E251A"/>
    <w:rsid w:val="001E7DA5"/>
    <w:rsid w:val="00203836"/>
    <w:rsid w:val="002116EB"/>
    <w:rsid w:val="002162CE"/>
    <w:rsid w:val="00231638"/>
    <w:rsid w:val="00275514"/>
    <w:rsid w:val="00296F6E"/>
    <w:rsid w:val="002B3E34"/>
    <w:rsid w:val="003251C5"/>
    <w:rsid w:val="00336CFC"/>
    <w:rsid w:val="00367D95"/>
    <w:rsid w:val="00374FAD"/>
    <w:rsid w:val="00380147"/>
    <w:rsid w:val="003959F0"/>
    <w:rsid w:val="003A7001"/>
    <w:rsid w:val="003B010B"/>
    <w:rsid w:val="003B745B"/>
    <w:rsid w:val="003C0223"/>
    <w:rsid w:val="003C5D0E"/>
    <w:rsid w:val="004314F9"/>
    <w:rsid w:val="004320F7"/>
    <w:rsid w:val="00451889"/>
    <w:rsid w:val="004B05D3"/>
    <w:rsid w:val="004C1E67"/>
    <w:rsid w:val="004C5DC2"/>
    <w:rsid w:val="004D6403"/>
    <w:rsid w:val="004E57E6"/>
    <w:rsid w:val="004E6B3E"/>
    <w:rsid w:val="00513C44"/>
    <w:rsid w:val="00530527"/>
    <w:rsid w:val="00560F88"/>
    <w:rsid w:val="005739DD"/>
    <w:rsid w:val="00582E1C"/>
    <w:rsid w:val="005849F6"/>
    <w:rsid w:val="005D46FD"/>
    <w:rsid w:val="00603557"/>
    <w:rsid w:val="00637812"/>
    <w:rsid w:val="006379D7"/>
    <w:rsid w:val="006727F9"/>
    <w:rsid w:val="00690440"/>
    <w:rsid w:val="00692044"/>
    <w:rsid w:val="006927BB"/>
    <w:rsid w:val="006C2A40"/>
    <w:rsid w:val="006D7B5A"/>
    <w:rsid w:val="006E59B7"/>
    <w:rsid w:val="00737CE2"/>
    <w:rsid w:val="007704F5"/>
    <w:rsid w:val="007920D7"/>
    <w:rsid w:val="007B6CDF"/>
    <w:rsid w:val="00801AB5"/>
    <w:rsid w:val="00822175"/>
    <w:rsid w:val="00844473"/>
    <w:rsid w:val="00844A6C"/>
    <w:rsid w:val="00856310"/>
    <w:rsid w:val="008C0C89"/>
    <w:rsid w:val="008E331F"/>
    <w:rsid w:val="009058E6"/>
    <w:rsid w:val="009112A2"/>
    <w:rsid w:val="00936DEC"/>
    <w:rsid w:val="00954BB6"/>
    <w:rsid w:val="009A0910"/>
    <w:rsid w:val="009B0178"/>
    <w:rsid w:val="009C1B6C"/>
    <w:rsid w:val="009C2E24"/>
    <w:rsid w:val="009C726C"/>
    <w:rsid w:val="00A10B58"/>
    <w:rsid w:val="00A153C3"/>
    <w:rsid w:val="00A46F85"/>
    <w:rsid w:val="00A740FD"/>
    <w:rsid w:val="00A86249"/>
    <w:rsid w:val="00AB3A60"/>
    <w:rsid w:val="00AB7577"/>
    <w:rsid w:val="00AC5B17"/>
    <w:rsid w:val="00AE5CCB"/>
    <w:rsid w:val="00AE61EE"/>
    <w:rsid w:val="00AF31AA"/>
    <w:rsid w:val="00B26428"/>
    <w:rsid w:val="00B323EA"/>
    <w:rsid w:val="00B44CAE"/>
    <w:rsid w:val="00B45530"/>
    <w:rsid w:val="00B45CC3"/>
    <w:rsid w:val="00B66F52"/>
    <w:rsid w:val="00B909C5"/>
    <w:rsid w:val="00B96836"/>
    <w:rsid w:val="00BC53C7"/>
    <w:rsid w:val="00BC642D"/>
    <w:rsid w:val="00BC6D78"/>
    <w:rsid w:val="00BE0355"/>
    <w:rsid w:val="00BF1DB2"/>
    <w:rsid w:val="00BF43EB"/>
    <w:rsid w:val="00C45E4E"/>
    <w:rsid w:val="00C51781"/>
    <w:rsid w:val="00C97B88"/>
    <w:rsid w:val="00CA19D9"/>
    <w:rsid w:val="00CA5763"/>
    <w:rsid w:val="00CB0BCE"/>
    <w:rsid w:val="00CB7EFB"/>
    <w:rsid w:val="00CF4AB4"/>
    <w:rsid w:val="00D33F26"/>
    <w:rsid w:val="00D5205A"/>
    <w:rsid w:val="00DC4722"/>
    <w:rsid w:val="00DD586B"/>
    <w:rsid w:val="00DF0144"/>
    <w:rsid w:val="00E27939"/>
    <w:rsid w:val="00E313D8"/>
    <w:rsid w:val="00E521AC"/>
    <w:rsid w:val="00E5741A"/>
    <w:rsid w:val="00E664A2"/>
    <w:rsid w:val="00E879C1"/>
    <w:rsid w:val="00EA579C"/>
    <w:rsid w:val="00ED51AA"/>
    <w:rsid w:val="00EE707C"/>
    <w:rsid w:val="00F0617B"/>
    <w:rsid w:val="00F600A8"/>
    <w:rsid w:val="00F82EFA"/>
    <w:rsid w:val="00F83508"/>
    <w:rsid w:val="00FA7AC4"/>
    <w:rsid w:val="00FC15B8"/>
    <w:rsid w:val="00FF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13C47A-FD86-4A26-86B8-88AE68EE3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customStyle="1" w:styleId="doi">
    <w:name w:val="doi"/>
    <w:basedOn w:val="DefaultParagraphFont"/>
    <w:rsid w:val="004D6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%2Fbmjopen-2017-01998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B82926-51F6-40AF-9C86-DB0C3AB0F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5</Pages>
  <Words>1216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David Guwatudde</cp:lastModifiedBy>
  <cp:revision>21</cp:revision>
  <dcterms:created xsi:type="dcterms:W3CDTF">2021-07-08T04:11:00Z</dcterms:created>
  <dcterms:modified xsi:type="dcterms:W3CDTF">2022-03-01T05:16:00Z</dcterms:modified>
</cp:coreProperties>
</file>